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1170"/>
        <w:gridCol w:w="810"/>
        <w:gridCol w:w="1170"/>
        <w:gridCol w:w="1080"/>
        <w:gridCol w:w="810"/>
        <w:gridCol w:w="1350"/>
        <w:gridCol w:w="1170"/>
      </w:tblGrid>
      <w:tr w:rsidR="00152DBE" w:rsidTr="00152DBE">
        <w:tc>
          <w:tcPr>
            <w:tcW w:w="1098" w:type="dxa"/>
          </w:tcPr>
          <w:p w:rsidR="00152DBE" w:rsidRDefault="00152DBE">
            <w:bookmarkStart w:id="0" w:name="_GoBack"/>
            <w:bookmarkEnd w:id="0"/>
          </w:p>
        </w:tc>
        <w:tc>
          <w:tcPr>
            <w:tcW w:w="1260" w:type="dxa"/>
          </w:tcPr>
          <w:p w:rsidR="00152DBE" w:rsidRDefault="00152DBE"/>
        </w:tc>
        <w:tc>
          <w:tcPr>
            <w:tcW w:w="1170" w:type="dxa"/>
          </w:tcPr>
          <w:p w:rsidR="00152DBE" w:rsidRDefault="00152DBE"/>
        </w:tc>
        <w:tc>
          <w:tcPr>
            <w:tcW w:w="3060" w:type="dxa"/>
            <w:gridSpan w:val="3"/>
          </w:tcPr>
          <w:p w:rsidR="00152DBE" w:rsidRPr="00152DBE" w:rsidRDefault="00152DBE" w:rsidP="00152D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DBE">
              <w:rPr>
                <w:rFonts w:ascii="Times New Roman" w:hAnsi="Times New Roman" w:cs="Times New Roman"/>
                <w:sz w:val="22"/>
                <w:szCs w:val="22"/>
              </w:rPr>
              <w:t>MR</w:t>
            </w:r>
          </w:p>
        </w:tc>
        <w:tc>
          <w:tcPr>
            <w:tcW w:w="3330" w:type="dxa"/>
            <w:gridSpan w:val="3"/>
          </w:tcPr>
          <w:p w:rsidR="00152DBE" w:rsidRPr="00152DBE" w:rsidRDefault="00152DBE" w:rsidP="00152D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52D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ΔHS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F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c</w:t>
            </w:r>
            <w:proofErr w:type="spellEnd"/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#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W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ptide Count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ptide Count normalized by protein lengths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ptide Count normalized by protein lengths &amp; total counts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ptide Count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ptide Count normalized by protein lengths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52D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ptide Count normalized by protein lengths &amp; total counts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25</w:t>
            </w:r>
            <w:proofErr w:type="gramEnd"/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568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76.9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308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3059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1E-07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75c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30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761.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38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2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5384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2E-07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75b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3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955.9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72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7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4793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E-07</w:t>
            </w:r>
          </w:p>
        </w:tc>
      </w:tr>
      <w:tr w:rsidR="00152DBE" w:rsidTr="00152DBE">
        <w:tc>
          <w:tcPr>
            <w:tcW w:w="1098" w:type="dxa"/>
            <w:vAlign w:val="bottom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8 (</w:t>
            </w:r>
            <w:proofErr w:type="spellStart"/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B</w:t>
            </w:r>
            <w:proofErr w:type="spellEnd"/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976837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853.1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56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9E-05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E-07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09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68.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513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1424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E-07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29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03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571.5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911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7E-05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9E-08</w:t>
            </w:r>
          </w:p>
        </w:tc>
      </w:tr>
      <w:tr w:rsidR="00152DBE" w:rsidTr="00152DBE">
        <w:tc>
          <w:tcPr>
            <w:tcW w:w="1098" w:type="dxa"/>
            <w:vAlign w:val="bottom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567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892.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2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E-08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2DBE" w:rsidTr="00152DBE">
        <w:tc>
          <w:tcPr>
            <w:tcW w:w="1098" w:type="dxa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59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2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54.9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5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3E-08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3E-05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E-07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33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574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98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121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E-07</w:t>
            </w:r>
          </w:p>
        </w:tc>
        <w:tc>
          <w:tcPr>
            <w:tcW w:w="81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21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6776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256.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9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E-07</w:t>
            </w:r>
          </w:p>
        </w:tc>
        <w:tc>
          <w:tcPr>
            <w:tcW w:w="81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11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782162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50.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0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4E-08</w:t>
            </w:r>
          </w:p>
        </w:tc>
        <w:tc>
          <w:tcPr>
            <w:tcW w:w="81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6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49148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274.1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1E-06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7E-09</w:t>
            </w:r>
          </w:p>
        </w:tc>
        <w:tc>
          <w:tcPr>
            <w:tcW w:w="81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25</w:t>
            </w:r>
            <w:proofErr w:type="gramEnd"/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568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76.9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48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E-0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001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E-06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62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976844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77.5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719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1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3595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2E-07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75b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3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955.9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4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2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52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17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63.1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746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E-0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6912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E-06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21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6776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256.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522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65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25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8.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512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E-0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5039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5E-07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59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2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54.9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5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6685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8E-07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17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976839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20.1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298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E-05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E-07</w:t>
            </w: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48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570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82.6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0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</w:t>
            </w:r>
            <w:proofErr w:type="spellEnd"/>
            <w:proofErr w:type="gramEnd"/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09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68.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5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E-0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0E-05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7</w:t>
            </w:r>
          </w:p>
        </w:tc>
      </w:tr>
      <w:tr w:rsidR="00152DBE" w:rsidTr="00152DBE">
        <w:tc>
          <w:tcPr>
            <w:tcW w:w="1098" w:type="dxa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45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612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5.7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0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E-07</w:t>
            </w:r>
          </w:p>
        </w:tc>
        <w:tc>
          <w:tcPr>
            <w:tcW w:w="810" w:type="dxa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2DBE" w:rsidTr="00152DBE">
        <w:tc>
          <w:tcPr>
            <w:tcW w:w="1098" w:type="dxa"/>
            <w:vAlign w:val="center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33</w:t>
            </w:r>
          </w:p>
        </w:tc>
        <w:tc>
          <w:tcPr>
            <w:tcW w:w="126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29574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98</w:t>
            </w:r>
          </w:p>
        </w:tc>
        <w:tc>
          <w:tcPr>
            <w:tcW w:w="81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E-05</w:t>
            </w:r>
          </w:p>
        </w:tc>
        <w:tc>
          <w:tcPr>
            <w:tcW w:w="1080" w:type="dxa"/>
            <w:vAlign w:val="center"/>
          </w:tcPr>
          <w:p w:rsidR="00152DBE" w:rsidRPr="00152DBE" w:rsidRDefault="00152D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52D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5E-08</w:t>
            </w:r>
          </w:p>
        </w:tc>
        <w:tc>
          <w:tcPr>
            <w:tcW w:w="810" w:type="dxa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</w:tcPr>
          <w:p w:rsidR="00152DBE" w:rsidRPr="00152DBE" w:rsidRDefault="00152DB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ED5C7E" w:rsidRDefault="00ED5C7E"/>
    <w:sectPr w:rsidR="00ED5C7E" w:rsidSect="00ED5C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DBE"/>
    <w:rsid w:val="00152DBE"/>
    <w:rsid w:val="001904DC"/>
    <w:rsid w:val="00A101F5"/>
    <w:rsid w:val="00ED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4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52D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4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52D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7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Macintosh Word</Application>
  <DocSecurity>0</DocSecurity>
  <Lines>11</Lines>
  <Paragraphs>3</Paragraphs>
  <ScaleCrop>false</ScaleCrop>
  <Company>UC Berkeley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bernathy</dc:creator>
  <cp:keywords/>
  <dc:description/>
  <cp:lastModifiedBy>Britt Glaunsinger</cp:lastModifiedBy>
  <cp:revision>2</cp:revision>
  <dcterms:created xsi:type="dcterms:W3CDTF">2013-12-09T23:00:00Z</dcterms:created>
  <dcterms:modified xsi:type="dcterms:W3CDTF">2013-12-09T23:00:00Z</dcterms:modified>
</cp:coreProperties>
</file>